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8531C" w14:textId="77777777" w:rsidR="00CB131E" w:rsidRPr="003E2911" w:rsidRDefault="00CB131E" w:rsidP="003E2911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E291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 information</w:t>
      </w:r>
    </w:p>
    <w:p w14:paraId="2E492B85" w14:textId="7D40FAC1" w:rsidR="00CB131E" w:rsidRPr="003E2911" w:rsidRDefault="00CB131E" w:rsidP="003E291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E29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dditional file 1</w:t>
      </w:r>
      <w:r w:rsidRPr="003E29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473B9" w:rsidRPr="003E2911">
        <w:rPr>
          <w:rFonts w:ascii="Times New Roman" w:hAnsi="Times New Roman" w:cs="Times New Roman"/>
          <w:kern w:val="0"/>
          <w:sz w:val="24"/>
          <w:szCs w:val="24"/>
        </w:rPr>
        <w:t>Egg production rate of White Leghorn and Silky Fowl.</w:t>
      </w:r>
      <w:r w:rsidR="005473B9" w:rsidRPr="003E29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1C0E68CB" w14:textId="77777777" w:rsidR="005473B9" w:rsidRPr="00F050D2" w:rsidRDefault="005473B9" w:rsidP="00CB131E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C274B1" w14:textId="01EECB02" w:rsidR="000F3997" w:rsidRDefault="00A84B80">
      <w:pPr>
        <w:rPr>
          <w:b/>
          <w:bCs/>
        </w:rPr>
      </w:pPr>
      <w:r>
        <w:rPr>
          <w:noProof/>
        </w:rPr>
        <w:drawing>
          <wp:inline distT="0" distB="0" distL="0" distR="0" wp14:anchorId="357173AC" wp14:editId="682A5ED4">
            <wp:extent cx="5274310" cy="29190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EC127" w14:textId="2274BC34" w:rsidR="00C46B47" w:rsidRDefault="00C46B47">
      <w:pPr>
        <w:rPr>
          <w:b/>
          <w:bCs/>
        </w:rPr>
      </w:pPr>
    </w:p>
    <w:p w14:paraId="7364E8DC" w14:textId="01463530" w:rsidR="00C46B47" w:rsidRDefault="00C46B47">
      <w:pPr>
        <w:rPr>
          <w:b/>
          <w:bCs/>
        </w:rPr>
      </w:pPr>
    </w:p>
    <w:p w14:paraId="7D733040" w14:textId="470F01D5" w:rsidR="00C46B47" w:rsidRDefault="00C46B47">
      <w:pPr>
        <w:rPr>
          <w:b/>
          <w:bCs/>
        </w:rPr>
      </w:pPr>
    </w:p>
    <w:p w14:paraId="25C6340E" w14:textId="3FC7B13D" w:rsidR="00C46B47" w:rsidRDefault="00C46B47">
      <w:pPr>
        <w:rPr>
          <w:b/>
          <w:bCs/>
        </w:rPr>
      </w:pPr>
    </w:p>
    <w:p w14:paraId="6AE734D1" w14:textId="42E236F4" w:rsidR="00C46B47" w:rsidRDefault="00C46B47">
      <w:pPr>
        <w:rPr>
          <w:b/>
          <w:bCs/>
        </w:rPr>
      </w:pPr>
    </w:p>
    <w:p w14:paraId="7B630062" w14:textId="2012B653" w:rsidR="00C46B47" w:rsidRDefault="00C46B47">
      <w:pPr>
        <w:rPr>
          <w:b/>
          <w:bCs/>
        </w:rPr>
      </w:pPr>
    </w:p>
    <w:p w14:paraId="08E95869" w14:textId="7AF167D7" w:rsidR="00C46B47" w:rsidRDefault="00C46B47">
      <w:pPr>
        <w:rPr>
          <w:b/>
          <w:bCs/>
        </w:rPr>
      </w:pPr>
    </w:p>
    <w:p w14:paraId="1A29B00C" w14:textId="4C538976" w:rsidR="00C46B47" w:rsidRDefault="00C46B47">
      <w:pPr>
        <w:rPr>
          <w:b/>
          <w:bCs/>
        </w:rPr>
      </w:pPr>
    </w:p>
    <w:p w14:paraId="3BCD4A2F" w14:textId="4DA3D081" w:rsidR="00C46B47" w:rsidRDefault="00C46B47">
      <w:pPr>
        <w:rPr>
          <w:b/>
          <w:bCs/>
        </w:rPr>
      </w:pPr>
    </w:p>
    <w:p w14:paraId="2082C021" w14:textId="53116E9B" w:rsidR="00C46B47" w:rsidRDefault="00C46B47">
      <w:pPr>
        <w:rPr>
          <w:b/>
          <w:bCs/>
        </w:rPr>
      </w:pPr>
    </w:p>
    <w:p w14:paraId="5ECD081F" w14:textId="7ABD88F7" w:rsidR="00C46B47" w:rsidRDefault="00C46B47">
      <w:pPr>
        <w:rPr>
          <w:b/>
          <w:bCs/>
        </w:rPr>
      </w:pPr>
    </w:p>
    <w:p w14:paraId="543C67A9" w14:textId="2C61A905" w:rsidR="00C46B47" w:rsidRDefault="00C46B47">
      <w:pPr>
        <w:rPr>
          <w:b/>
          <w:bCs/>
        </w:rPr>
      </w:pPr>
    </w:p>
    <w:p w14:paraId="399DEA80" w14:textId="7A3A077D" w:rsidR="00C46B47" w:rsidRDefault="00C46B47">
      <w:pPr>
        <w:rPr>
          <w:b/>
          <w:bCs/>
        </w:rPr>
      </w:pPr>
    </w:p>
    <w:p w14:paraId="1F3E4232" w14:textId="327E2E57" w:rsidR="00C46B47" w:rsidRDefault="00C46B47">
      <w:pPr>
        <w:rPr>
          <w:b/>
          <w:bCs/>
        </w:rPr>
      </w:pPr>
    </w:p>
    <w:p w14:paraId="2DC47F98" w14:textId="665FC8B4" w:rsidR="00C46B47" w:rsidRDefault="00C46B47">
      <w:pPr>
        <w:rPr>
          <w:b/>
          <w:bCs/>
        </w:rPr>
      </w:pPr>
    </w:p>
    <w:p w14:paraId="03A37D1B" w14:textId="320334E0" w:rsidR="00C46B47" w:rsidRDefault="00C46B47">
      <w:pPr>
        <w:rPr>
          <w:b/>
          <w:bCs/>
        </w:rPr>
      </w:pPr>
    </w:p>
    <w:p w14:paraId="40103477" w14:textId="48B990D2" w:rsidR="00C46B47" w:rsidRDefault="00C46B47">
      <w:pPr>
        <w:rPr>
          <w:b/>
          <w:bCs/>
        </w:rPr>
      </w:pPr>
    </w:p>
    <w:p w14:paraId="11F5AF18" w14:textId="194AE74A" w:rsidR="00C46B47" w:rsidRDefault="00C46B47">
      <w:pPr>
        <w:rPr>
          <w:b/>
          <w:bCs/>
        </w:rPr>
      </w:pPr>
    </w:p>
    <w:p w14:paraId="6997C4DE" w14:textId="7E686152" w:rsidR="00C46B47" w:rsidRDefault="00C46B47">
      <w:pPr>
        <w:rPr>
          <w:b/>
          <w:bCs/>
        </w:rPr>
      </w:pPr>
    </w:p>
    <w:p w14:paraId="056A7D7B" w14:textId="615C805E" w:rsidR="00C46B47" w:rsidRDefault="00C46B47">
      <w:pPr>
        <w:rPr>
          <w:b/>
          <w:bCs/>
        </w:rPr>
      </w:pPr>
    </w:p>
    <w:p w14:paraId="34B58831" w14:textId="333684D0" w:rsidR="00C46B47" w:rsidRDefault="00C46B47">
      <w:pPr>
        <w:rPr>
          <w:b/>
          <w:bCs/>
        </w:rPr>
      </w:pPr>
    </w:p>
    <w:p w14:paraId="4D91DE34" w14:textId="70064508" w:rsidR="00C46B47" w:rsidRDefault="00C46B47">
      <w:pPr>
        <w:rPr>
          <w:b/>
          <w:bCs/>
        </w:rPr>
      </w:pPr>
    </w:p>
    <w:p w14:paraId="3B93436F" w14:textId="1B8ED929" w:rsidR="00C46B47" w:rsidRDefault="00C46B47">
      <w:pPr>
        <w:rPr>
          <w:b/>
          <w:bCs/>
        </w:rPr>
      </w:pPr>
    </w:p>
    <w:p w14:paraId="64A7FED7" w14:textId="77777777" w:rsidR="003E2911" w:rsidRDefault="003E2911" w:rsidP="003E2911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8BC51B0" w14:textId="52CB8487" w:rsidR="002E0F0F" w:rsidRPr="003E2911" w:rsidRDefault="002E0F0F" w:rsidP="003E2911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050D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Additional file </w:t>
      </w:r>
      <w:r w:rsidR="00BF2AD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3E29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0" w:name="OLE_LINK5"/>
      <w:r w:rsidR="00987D46" w:rsidRPr="003E2911">
        <w:rPr>
          <w:rFonts w:ascii="Times New Roman" w:eastAsia="宋体" w:hAnsi="Times New Roman" w:cs="Times New Roman"/>
          <w:kern w:val="0"/>
          <w:sz w:val="24"/>
          <w:szCs w:val="24"/>
        </w:rPr>
        <w:t>Gene ontology</w:t>
      </w:r>
      <w:r w:rsidR="00987D46" w:rsidRPr="003E29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87D46" w:rsidRPr="003E2911">
        <w:rPr>
          <w:rFonts w:ascii="Times New Roman" w:eastAsia="宋体" w:hAnsi="Times New Roman" w:cs="Times New Roman"/>
          <w:kern w:val="0"/>
          <w:sz w:val="24"/>
          <w:szCs w:val="24"/>
        </w:rPr>
        <w:t xml:space="preserve">(GO) functional enrichment of genes differentially expressed between SF </w:t>
      </w:r>
      <w:proofErr w:type="spellStart"/>
      <w:r w:rsidR="00987D46" w:rsidRPr="003E2911">
        <w:rPr>
          <w:rFonts w:ascii="Times New Roman" w:eastAsia="宋体" w:hAnsi="Times New Roman" w:cs="Times New Roman"/>
          <w:kern w:val="0"/>
          <w:sz w:val="24"/>
          <w:szCs w:val="24"/>
        </w:rPr>
        <w:t>phGCs</w:t>
      </w:r>
      <w:proofErr w:type="spellEnd"/>
      <w:r w:rsidR="00987D46" w:rsidRPr="003E29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WL </w:t>
      </w:r>
      <w:proofErr w:type="spellStart"/>
      <w:r w:rsidR="00987D46" w:rsidRPr="003E2911">
        <w:rPr>
          <w:rFonts w:ascii="Times New Roman" w:eastAsia="宋体" w:hAnsi="Times New Roman" w:cs="Times New Roman"/>
          <w:kern w:val="0"/>
          <w:sz w:val="24"/>
          <w:szCs w:val="24"/>
        </w:rPr>
        <w:t>p</w:t>
      </w:r>
      <w:r w:rsidR="00987D46" w:rsidRPr="003E2911">
        <w:rPr>
          <w:rFonts w:ascii="Times New Roman" w:eastAsia="宋体" w:hAnsi="Times New Roman" w:cs="Times New Roman" w:hint="eastAsia"/>
          <w:kern w:val="0"/>
          <w:sz w:val="24"/>
          <w:szCs w:val="24"/>
        </w:rPr>
        <w:t>h</w:t>
      </w:r>
      <w:r w:rsidR="00987D46" w:rsidRPr="003E2911">
        <w:rPr>
          <w:rFonts w:ascii="Times New Roman" w:eastAsia="宋体" w:hAnsi="Times New Roman" w:cs="Times New Roman"/>
          <w:kern w:val="0"/>
          <w:sz w:val="24"/>
          <w:szCs w:val="24"/>
        </w:rPr>
        <w:t>GCs</w:t>
      </w:r>
      <w:proofErr w:type="spellEnd"/>
      <w:r w:rsidR="00987D46" w:rsidRPr="003E291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(The y-axis and x-axis indicate the percentage of genes in each cluster and the names of clusters respectively. </w:t>
      </w:r>
      <w:bookmarkEnd w:id="0"/>
      <w:r w:rsidR="00987D46" w:rsidRPr="003E2911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3E29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22DB995" w14:textId="72298733" w:rsidR="00C46B47" w:rsidRDefault="00AB518E">
      <w:pPr>
        <w:rPr>
          <w:b/>
          <w:bCs/>
        </w:rPr>
      </w:pPr>
      <w:r>
        <w:rPr>
          <w:noProof/>
        </w:rPr>
        <w:drawing>
          <wp:inline distT="0" distB="0" distL="0" distR="0" wp14:anchorId="57971E1F" wp14:editId="6E42325D">
            <wp:extent cx="5778000" cy="2692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000" cy="26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D0251" w14:textId="12EEAE94" w:rsidR="002E0F0F" w:rsidRDefault="002E0F0F">
      <w:pPr>
        <w:rPr>
          <w:b/>
          <w:bCs/>
        </w:rPr>
      </w:pPr>
    </w:p>
    <w:p w14:paraId="69AC0C60" w14:textId="0863A9F4" w:rsidR="002E0F0F" w:rsidRDefault="002E0F0F">
      <w:pPr>
        <w:rPr>
          <w:b/>
          <w:bCs/>
        </w:rPr>
      </w:pPr>
    </w:p>
    <w:p w14:paraId="727B9868" w14:textId="0A92B26A" w:rsidR="002E0F0F" w:rsidRDefault="002E0F0F">
      <w:pPr>
        <w:rPr>
          <w:b/>
          <w:bCs/>
        </w:rPr>
      </w:pPr>
    </w:p>
    <w:p w14:paraId="38D33DE3" w14:textId="1AF9FBD8" w:rsidR="002E0F0F" w:rsidRDefault="002E0F0F">
      <w:pPr>
        <w:rPr>
          <w:b/>
          <w:bCs/>
        </w:rPr>
      </w:pPr>
    </w:p>
    <w:p w14:paraId="033F40CC" w14:textId="2CA595D9" w:rsidR="002E0F0F" w:rsidRDefault="002E0F0F">
      <w:pPr>
        <w:rPr>
          <w:b/>
          <w:bCs/>
        </w:rPr>
      </w:pPr>
    </w:p>
    <w:p w14:paraId="6772611A" w14:textId="2A0406ED" w:rsidR="002E0F0F" w:rsidRDefault="002E0F0F">
      <w:pPr>
        <w:rPr>
          <w:b/>
          <w:bCs/>
        </w:rPr>
      </w:pPr>
    </w:p>
    <w:p w14:paraId="778A7BD3" w14:textId="16BD43AB" w:rsidR="002E0F0F" w:rsidRDefault="002E0F0F">
      <w:pPr>
        <w:rPr>
          <w:b/>
          <w:bCs/>
        </w:rPr>
      </w:pPr>
    </w:p>
    <w:p w14:paraId="75D9ADE4" w14:textId="3AF0FB90" w:rsidR="002E0F0F" w:rsidRDefault="002E0F0F">
      <w:pPr>
        <w:rPr>
          <w:b/>
          <w:bCs/>
        </w:rPr>
      </w:pPr>
    </w:p>
    <w:p w14:paraId="49EFA757" w14:textId="09F3A141" w:rsidR="002E0F0F" w:rsidRDefault="002E0F0F">
      <w:pPr>
        <w:rPr>
          <w:b/>
          <w:bCs/>
        </w:rPr>
      </w:pPr>
    </w:p>
    <w:p w14:paraId="627DFCA0" w14:textId="165160F1" w:rsidR="002E0F0F" w:rsidRDefault="002E0F0F">
      <w:pPr>
        <w:rPr>
          <w:b/>
          <w:bCs/>
        </w:rPr>
      </w:pPr>
    </w:p>
    <w:p w14:paraId="4B00B6B9" w14:textId="756EA162" w:rsidR="002E0F0F" w:rsidRDefault="002E0F0F">
      <w:pPr>
        <w:rPr>
          <w:b/>
          <w:bCs/>
        </w:rPr>
      </w:pPr>
    </w:p>
    <w:p w14:paraId="30322610" w14:textId="0EEAF83A" w:rsidR="002E0F0F" w:rsidRDefault="002E0F0F">
      <w:pPr>
        <w:rPr>
          <w:b/>
          <w:bCs/>
        </w:rPr>
      </w:pPr>
    </w:p>
    <w:p w14:paraId="67417653" w14:textId="55654344" w:rsidR="002E0F0F" w:rsidRDefault="002E0F0F">
      <w:pPr>
        <w:rPr>
          <w:b/>
          <w:bCs/>
        </w:rPr>
      </w:pPr>
    </w:p>
    <w:p w14:paraId="28D25DDF" w14:textId="29680982" w:rsidR="002E0F0F" w:rsidRDefault="002E0F0F">
      <w:pPr>
        <w:rPr>
          <w:b/>
          <w:bCs/>
        </w:rPr>
      </w:pPr>
    </w:p>
    <w:p w14:paraId="17417D5F" w14:textId="46736161" w:rsidR="002E0F0F" w:rsidRDefault="002E0F0F">
      <w:pPr>
        <w:rPr>
          <w:b/>
          <w:bCs/>
        </w:rPr>
      </w:pPr>
    </w:p>
    <w:p w14:paraId="536BA519" w14:textId="63A98845" w:rsidR="002E0F0F" w:rsidRDefault="002E0F0F">
      <w:pPr>
        <w:rPr>
          <w:b/>
          <w:bCs/>
        </w:rPr>
      </w:pPr>
    </w:p>
    <w:p w14:paraId="79DDB740" w14:textId="49CBF993" w:rsidR="002E0F0F" w:rsidRDefault="002E0F0F">
      <w:pPr>
        <w:rPr>
          <w:b/>
          <w:bCs/>
        </w:rPr>
      </w:pPr>
    </w:p>
    <w:p w14:paraId="313268D3" w14:textId="75EC3A1F" w:rsidR="002E0F0F" w:rsidRDefault="002E0F0F">
      <w:pPr>
        <w:rPr>
          <w:b/>
          <w:bCs/>
        </w:rPr>
      </w:pPr>
    </w:p>
    <w:p w14:paraId="027E9E71" w14:textId="4E910D2C" w:rsidR="002E0F0F" w:rsidRDefault="002E0F0F">
      <w:pPr>
        <w:rPr>
          <w:b/>
          <w:bCs/>
        </w:rPr>
      </w:pPr>
    </w:p>
    <w:p w14:paraId="2DB32CB3" w14:textId="4DC6A618" w:rsidR="002E0F0F" w:rsidRDefault="002E0F0F">
      <w:pPr>
        <w:rPr>
          <w:b/>
          <w:bCs/>
        </w:rPr>
      </w:pPr>
    </w:p>
    <w:p w14:paraId="58DEC31B" w14:textId="74EFBB39" w:rsidR="002E0F0F" w:rsidRDefault="002E0F0F">
      <w:pPr>
        <w:rPr>
          <w:b/>
          <w:bCs/>
        </w:rPr>
      </w:pPr>
    </w:p>
    <w:p w14:paraId="2BEE606F" w14:textId="72F65D5C" w:rsidR="002E0F0F" w:rsidRDefault="002E0F0F">
      <w:pPr>
        <w:rPr>
          <w:b/>
          <w:bCs/>
        </w:rPr>
      </w:pPr>
    </w:p>
    <w:p w14:paraId="706886DC" w14:textId="750A8A3F" w:rsidR="002E0F0F" w:rsidRDefault="002E0F0F">
      <w:pPr>
        <w:rPr>
          <w:b/>
          <w:bCs/>
        </w:rPr>
      </w:pPr>
    </w:p>
    <w:p w14:paraId="30669B7B" w14:textId="6B679C9E" w:rsidR="002E0F0F" w:rsidRDefault="002E0F0F">
      <w:pPr>
        <w:rPr>
          <w:b/>
          <w:bCs/>
        </w:rPr>
      </w:pPr>
    </w:p>
    <w:p w14:paraId="2810151B" w14:textId="0C066BFA" w:rsidR="002E0F0F" w:rsidRDefault="002E0F0F">
      <w:pPr>
        <w:rPr>
          <w:b/>
          <w:bCs/>
        </w:rPr>
      </w:pPr>
    </w:p>
    <w:p w14:paraId="2AD29191" w14:textId="09E5DC2D" w:rsidR="002E0F0F" w:rsidRPr="003E2911" w:rsidRDefault="002E0F0F" w:rsidP="002E0F0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050D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Additional file </w:t>
      </w:r>
      <w:r w:rsidR="00BF2AD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3E29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2C7A8D" w:rsidRPr="003E2911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 ontology (GO) functional enrichment of genes differentially expressed between SF </w:t>
      </w:r>
      <w:proofErr w:type="spellStart"/>
      <w:r w:rsidR="002C7A8D" w:rsidRPr="003E2911">
        <w:rPr>
          <w:rFonts w:ascii="Times New Roman" w:eastAsia="宋体" w:hAnsi="Times New Roman" w:cs="Times New Roman"/>
          <w:kern w:val="0"/>
          <w:sz w:val="24"/>
          <w:szCs w:val="24"/>
        </w:rPr>
        <w:t>poGCs</w:t>
      </w:r>
      <w:proofErr w:type="spellEnd"/>
      <w:r w:rsidR="002C7A8D" w:rsidRPr="003E29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WL </w:t>
      </w:r>
      <w:proofErr w:type="spellStart"/>
      <w:r w:rsidR="002C7A8D" w:rsidRPr="003E2911">
        <w:rPr>
          <w:rFonts w:ascii="Times New Roman" w:eastAsia="宋体" w:hAnsi="Times New Roman" w:cs="Times New Roman"/>
          <w:kern w:val="0"/>
          <w:sz w:val="24"/>
          <w:szCs w:val="24"/>
        </w:rPr>
        <w:t>poGCs</w:t>
      </w:r>
      <w:proofErr w:type="spellEnd"/>
      <w:r w:rsidR="002C7A8D" w:rsidRPr="003E291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3530C3C1" w14:textId="6BD83AAE" w:rsidR="002E0F0F" w:rsidRPr="002E0F0F" w:rsidRDefault="00AB518E">
      <w:pPr>
        <w:rPr>
          <w:b/>
          <w:bCs/>
        </w:rPr>
      </w:pPr>
      <w:r>
        <w:rPr>
          <w:noProof/>
        </w:rPr>
        <w:drawing>
          <wp:inline distT="0" distB="0" distL="0" distR="0" wp14:anchorId="07A8C262" wp14:editId="27BAF97C">
            <wp:extent cx="5778000" cy="2728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000" cy="27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0F0F" w:rsidRPr="002E0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71EEB" w14:textId="77777777" w:rsidR="00A92DF4" w:rsidRDefault="00A92DF4" w:rsidP="00CB131E">
      <w:r>
        <w:separator/>
      </w:r>
    </w:p>
  </w:endnote>
  <w:endnote w:type="continuationSeparator" w:id="0">
    <w:p w14:paraId="08D17285" w14:textId="77777777" w:rsidR="00A92DF4" w:rsidRDefault="00A92DF4" w:rsidP="00CB1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98F1D" w14:textId="77777777" w:rsidR="00A92DF4" w:rsidRDefault="00A92DF4" w:rsidP="00CB131E">
      <w:r>
        <w:separator/>
      </w:r>
    </w:p>
  </w:footnote>
  <w:footnote w:type="continuationSeparator" w:id="0">
    <w:p w14:paraId="5B6708FB" w14:textId="77777777" w:rsidR="00A92DF4" w:rsidRDefault="00A92DF4" w:rsidP="00CB1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930"/>
    <w:rsid w:val="00034930"/>
    <w:rsid w:val="000F3997"/>
    <w:rsid w:val="001A46FE"/>
    <w:rsid w:val="002C7A8D"/>
    <w:rsid w:val="002E0F0F"/>
    <w:rsid w:val="003E2911"/>
    <w:rsid w:val="005473B9"/>
    <w:rsid w:val="00987D46"/>
    <w:rsid w:val="009D3E28"/>
    <w:rsid w:val="00A84B80"/>
    <w:rsid w:val="00A92DF4"/>
    <w:rsid w:val="00AB518E"/>
    <w:rsid w:val="00BF2AD8"/>
    <w:rsid w:val="00C30DA3"/>
    <w:rsid w:val="00C46B47"/>
    <w:rsid w:val="00CB131E"/>
    <w:rsid w:val="00CC7B48"/>
    <w:rsid w:val="00CE2400"/>
    <w:rsid w:val="00E4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5A427"/>
  <w15:chartTrackingRefBased/>
  <w15:docId w15:val="{04A31EAB-D662-4A8E-AB84-EFF82B82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3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溶 邰</dc:creator>
  <cp:keywords/>
  <dc:description/>
  <cp:lastModifiedBy>钰溶 邰</cp:lastModifiedBy>
  <cp:revision>10</cp:revision>
  <dcterms:created xsi:type="dcterms:W3CDTF">2022-02-21T17:50:00Z</dcterms:created>
  <dcterms:modified xsi:type="dcterms:W3CDTF">2022-06-08T08:33:00Z</dcterms:modified>
</cp:coreProperties>
</file>